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506D" w:rsidRPr="0012506D" w:rsidRDefault="00D27185" w:rsidP="0012506D">
      <w:pPr>
        <w:spacing w:beforeLines="100" w:before="312" w:afterLines="25" w:after="78" w:line="240" w:lineRule="exact"/>
        <w:rPr>
          <w:rFonts w:ascii="TTimes New Roman" w:hAnsi="TTimes New Roman" w:cs="Times New Roman" w:hint="eastAsia"/>
        </w:rPr>
      </w:pPr>
      <w:r>
        <w:rPr>
          <w:rFonts w:ascii="TTimes New Roman" w:hAnsi="TTimes New Roman" w:cs="Times New Roman"/>
          <w:b/>
        </w:rPr>
        <w:t>S9 Table</w:t>
      </w:r>
      <w:bookmarkStart w:id="0" w:name="_GoBack"/>
      <w:bookmarkEnd w:id="0"/>
      <w:r w:rsidR="0012506D" w:rsidRPr="0012506D">
        <w:rPr>
          <w:rFonts w:ascii="TTimes New Roman" w:hAnsi="TTimes New Roman" w:cs="Times New Roman"/>
        </w:rPr>
        <w:t xml:space="preserve"> Summary of significant SNPs associated to the ratio of the leaf length to the maximum width without genomic control.</w:t>
      </w:r>
    </w:p>
    <w:tbl>
      <w:tblPr>
        <w:tblStyle w:val="a3"/>
        <w:tblW w:w="836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1394"/>
        <w:gridCol w:w="1394"/>
        <w:gridCol w:w="1394"/>
        <w:gridCol w:w="1394"/>
        <w:gridCol w:w="1394"/>
      </w:tblGrid>
      <w:tr w:rsidR="0012506D" w:rsidRPr="00631E61" w:rsidTr="001F6658">
        <w:tc>
          <w:tcPr>
            <w:tcW w:w="1394" w:type="dxa"/>
            <w:tcBorders>
              <w:top w:val="single" w:sz="8" w:space="0" w:color="auto"/>
              <w:bottom w:val="single" w:sz="6" w:space="0" w:color="auto"/>
            </w:tcBorders>
          </w:tcPr>
          <w:p w:rsidR="0012506D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mosome</w:t>
            </w:r>
          </w:p>
        </w:tc>
        <w:tc>
          <w:tcPr>
            <w:tcW w:w="1394" w:type="dxa"/>
            <w:tcBorders>
              <w:top w:val="single" w:sz="8" w:space="0" w:color="auto"/>
              <w:bottom w:val="single" w:sz="6" w:space="0" w:color="auto"/>
            </w:tcBorders>
          </w:tcPr>
          <w:p w:rsidR="0012506D" w:rsidRPr="00B7645F" w:rsidRDefault="0012506D" w:rsidP="001F6658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1394" w:type="dxa"/>
            <w:tcBorders>
              <w:top w:val="single" w:sz="8" w:space="0" w:color="auto"/>
              <w:bottom w:val="single" w:sz="6" w:space="0" w:color="auto"/>
            </w:tcBorders>
          </w:tcPr>
          <w:p w:rsidR="0012506D" w:rsidRPr="000D2057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gregation Type</w:t>
            </w:r>
          </w:p>
        </w:tc>
        <w:tc>
          <w:tcPr>
            <w:tcW w:w="1394" w:type="dxa"/>
            <w:tcBorders>
              <w:top w:val="single" w:sz="8" w:space="0" w:color="auto"/>
              <w:bottom w:val="single" w:sz="6" w:space="0" w:color="auto"/>
            </w:tcBorders>
          </w:tcPr>
          <w:p w:rsidR="0012506D" w:rsidRPr="00D6290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394" w:type="dxa"/>
            <w:tcBorders>
              <w:top w:val="single" w:sz="8" w:space="0" w:color="auto"/>
              <w:bottom w:val="single" w:sz="6" w:space="0" w:color="auto"/>
            </w:tcBorders>
          </w:tcPr>
          <w:p w:rsidR="0012506D" w:rsidRPr="00224437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og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lue)</w:t>
            </w:r>
          </w:p>
        </w:tc>
        <w:tc>
          <w:tcPr>
            <w:tcW w:w="1394" w:type="dxa"/>
            <w:tcBorders>
              <w:top w:val="single" w:sz="8" w:space="0" w:color="auto"/>
              <w:bottom w:val="single" w:sz="6" w:space="0" w:color="auto"/>
            </w:tcBorders>
          </w:tcPr>
          <w:p w:rsidR="0012506D" w:rsidRPr="00B7645F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E (%)</w:t>
            </w:r>
          </w:p>
        </w:tc>
      </w:tr>
      <w:tr w:rsidR="0012506D" w:rsidRPr="00631E61" w:rsidTr="001F6658">
        <w:tc>
          <w:tcPr>
            <w:tcW w:w="1394" w:type="dxa"/>
            <w:tcBorders>
              <w:top w:val="single" w:sz="6" w:space="0" w:color="auto"/>
            </w:tcBorders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4" w:type="dxa"/>
            <w:tcBorders>
              <w:top w:val="single" w:sz="6" w:space="0" w:color="auto"/>
            </w:tcBorders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2799619</w:t>
            </w:r>
          </w:p>
        </w:tc>
        <w:tc>
          <w:tcPr>
            <w:tcW w:w="1394" w:type="dxa"/>
            <w:tcBorders>
              <w:top w:val="single" w:sz="6" w:space="0" w:color="auto"/>
            </w:tcBorders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394" w:type="dxa"/>
            <w:tcBorders>
              <w:top w:val="single" w:sz="6" w:space="0" w:color="auto"/>
            </w:tcBorders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3.77E-9</w:t>
            </w:r>
          </w:p>
        </w:tc>
        <w:tc>
          <w:tcPr>
            <w:tcW w:w="1394" w:type="dxa"/>
            <w:tcBorders>
              <w:top w:val="single" w:sz="6" w:space="0" w:color="auto"/>
            </w:tcBorders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8.42</w:t>
            </w:r>
          </w:p>
        </w:tc>
        <w:tc>
          <w:tcPr>
            <w:tcW w:w="1394" w:type="dxa"/>
            <w:tcBorders>
              <w:top w:val="single" w:sz="6" w:space="0" w:color="auto"/>
            </w:tcBorders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</w:tr>
      <w:tr w:rsidR="0012506D" w:rsidRPr="00631E61" w:rsidTr="001F6658"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3483919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2.91E-6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5.54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12506D" w:rsidRPr="00631E61" w:rsidTr="001F6658"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3620732</w:t>
            </w:r>
          </w:p>
        </w:tc>
        <w:tc>
          <w:tcPr>
            <w:tcW w:w="1394" w:type="dxa"/>
          </w:tcPr>
          <w:p w:rsidR="0012506D" w:rsidRDefault="0012506D" w:rsidP="001F6658">
            <w:pPr>
              <w:spacing w:line="240" w:lineRule="exact"/>
            </w:pPr>
            <w:r w:rsidRPr="0008590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85904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3.7E-6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5.43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12506D" w:rsidRPr="00631E61" w:rsidTr="001F6658"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3631642</w:t>
            </w:r>
          </w:p>
        </w:tc>
        <w:tc>
          <w:tcPr>
            <w:tcW w:w="1394" w:type="dxa"/>
          </w:tcPr>
          <w:p w:rsidR="0012506D" w:rsidRDefault="0012506D" w:rsidP="001F6658">
            <w:pPr>
              <w:spacing w:line="240" w:lineRule="exact"/>
            </w:pPr>
            <w:r w:rsidRPr="0008590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85904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5.36E-7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6.27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</w:tr>
      <w:tr w:rsidR="0012506D" w:rsidRPr="00631E61" w:rsidTr="001F6658"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4255086</w:t>
            </w:r>
          </w:p>
        </w:tc>
        <w:tc>
          <w:tcPr>
            <w:tcW w:w="1394" w:type="dxa"/>
          </w:tcPr>
          <w:p w:rsidR="0012506D" w:rsidRDefault="0012506D" w:rsidP="001F6658">
            <w:pPr>
              <w:spacing w:line="240" w:lineRule="exact"/>
            </w:pPr>
            <w:r w:rsidRPr="0008590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85904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78E-6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</w:tr>
      <w:tr w:rsidR="0012506D" w:rsidRPr="00631E61" w:rsidTr="001F6658">
        <w:tc>
          <w:tcPr>
            <w:tcW w:w="1394" w:type="dxa"/>
          </w:tcPr>
          <w:p w:rsidR="0012506D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4573250</w:t>
            </w:r>
          </w:p>
        </w:tc>
        <w:tc>
          <w:tcPr>
            <w:tcW w:w="1394" w:type="dxa"/>
          </w:tcPr>
          <w:p w:rsidR="0012506D" w:rsidRDefault="0012506D" w:rsidP="001F6658">
            <w:pPr>
              <w:spacing w:line="240" w:lineRule="exact"/>
            </w:pPr>
            <w:r w:rsidRPr="0008590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85904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4.58E-6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5.34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12506D" w:rsidRPr="00631E61" w:rsidTr="001F6658">
        <w:tc>
          <w:tcPr>
            <w:tcW w:w="1394" w:type="dxa"/>
          </w:tcPr>
          <w:p w:rsidR="0012506D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1059517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5.37E-7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6.27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</w:tr>
      <w:tr w:rsidR="0012506D" w:rsidRPr="00631E61" w:rsidTr="001F6658">
        <w:tc>
          <w:tcPr>
            <w:tcW w:w="1394" w:type="dxa"/>
          </w:tcPr>
          <w:p w:rsidR="0012506D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4266925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b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4.55E-6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5.34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12506D" w:rsidRPr="00631E61" w:rsidTr="001F6658">
        <w:tc>
          <w:tcPr>
            <w:tcW w:w="1394" w:type="dxa"/>
          </w:tcPr>
          <w:p w:rsidR="0012506D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5591673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90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85904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4.88E-7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6.31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</w:tr>
      <w:tr w:rsidR="0012506D" w:rsidRPr="00631E61" w:rsidTr="001F6658">
        <w:tc>
          <w:tcPr>
            <w:tcW w:w="1394" w:type="dxa"/>
          </w:tcPr>
          <w:p w:rsidR="0012506D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2471729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90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85904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17E-10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9.93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</w:tr>
      <w:tr w:rsidR="0012506D" w:rsidRPr="00631E61" w:rsidTr="001F6658">
        <w:tc>
          <w:tcPr>
            <w:tcW w:w="1394" w:type="dxa"/>
          </w:tcPr>
          <w:p w:rsidR="0012506D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25163980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90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85904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2.22E-6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5.65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12506D" w:rsidRPr="00631E61" w:rsidTr="001F6658">
        <w:tc>
          <w:tcPr>
            <w:tcW w:w="1394" w:type="dxa"/>
          </w:tcPr>
          <w:p w:rsidR="0012506D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6260813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90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85904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8.26E-7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</w:tr>
      <w:tr w:rsidR="0012506D" w:rsidRPr="00631E61" w:rsidTr="001F6658"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749516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90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85904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3.39E-6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5.47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12506D" w:rsidRPr="00631E61" w:rsidTr="001F6658"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270652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90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85904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2.97E-6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5.53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12506D" w:rsidRPr="00631E61" w:rsidTr="001F6658"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485873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90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85904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14E-8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7.94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</w:tr>
      <w:tr w:rsidR="0012506D" w:rsidRPr="00631E61" w:rsidTr="001F6658">
        <w:tc>
          <w:tcPr>
            <w:tcW w:w="1394" w:type="dxa"/>
          </w:tcPr>
          <w:p w:rsidR="0012506D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814655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90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85904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9.73E-8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7.01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</w:tr>
      <w:tr w:rsidR="0012506D" w:rsidRPr="00631E61" w:rsidTr="001F6658"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2326098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90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85904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47E-7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6.83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</w:tr>
      <w:tr w:rsidR="0012506D" w:rsidRPr="00631E61" w:rsidTr="001F6658"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2636609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90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85904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6.76E-8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7.17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</w:tr>
      <w:tr w:rsidR="0012506D" w:rsidRPr="00631E61" w:rsidTr="001F6658"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2854827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90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85904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3.73E-8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7.43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</w:tr>
      <w:tr w:rsidR="0012506D" w:rsidRPr="00631E61" w:rsidTr="001F6658"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3370505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90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85904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13E-6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5.95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</w:tr>
      <w:tr w:rsidR="0012506D" w:rsidRPr="00631E61" w:rsidTr="001F6658">
        <w:tc>
          <w:tcPr>
            <w:tcW w:w="1394" w:type="dxa"/>
          </w:tcPr>
          <w:p w:rsidR="0012506D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3467027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90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85904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8.38E-11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0.08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</w:tr>
      <w:tr w:rsidR="0012506D" w:rsidRPr="00631E61" w:rsidTr="001F6658"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3910143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90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85904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2.56E-9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8.59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</w:tr>
      <w:tr w:rsidR="0012506D" w:rsidRPr="00631E61" w:rsidTr="001F6658"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4014340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90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85904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43E-6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5.84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</w:tr>
      <w:tr w:rsidR="0012506D" w:rsidRPr="00631E61" w:rsidTr="001F6658"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4210289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90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85904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6E-10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9.79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</w:tr>
      <w:tr w:rsidR="0012506D" w:rsidRPr="00631E61" w:rsidTr="001F6658"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4309715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90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85904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39E-9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8.86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</w:tr>
      <w:tr w:rsidR="0012506D" w:rsidRPr="00631E61" w:rsidTr="001F6658"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4316988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90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85904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5.73E-8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7.24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</w:tr>
      <w:tr w:rsidR="0012506D" w:rsidRPr="00631E61" w:rsidTr="001F6658">
        <w:tc>
          <w:tcPr>
            <w:tcW w:w="1394" w:type="dxa"/>
          </w:tcPr>
          <w:p w:rsidR="0012506D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4564789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90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85904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6.12E-8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7.21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12506D" w:rsidRPr="00631E61" w:rsidTr="001F6658">
        <w:tc>
          <w:tcPr>
            <w:tcW w:w="1394" w:type="dxa"/>
          </w:tcPr>
          <w:p w:rsidR="0012506D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5494986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90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85904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c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8.68E-9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8.06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</w:tr>
      <w:tr w:rsidR="0012506D" w:rsidRPr="00631E61" w:rsidTr="001F6658"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6606004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90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85904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06E-6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5.98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</w:tr>
      <w:tr w:rsidR="0012506D" w:rsidRPr="00631E61" w:rsidTr="001F6658">
        <w:tc>
          <w:tcPr>
            <w:tcW w:w="1394" w:type="dxa"/>
          </w:tcPr>
          <w:p w:rsidR="0012506D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6956257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90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85904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34E-6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5.87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</w:tr>
      <w:tr w:rsidR="0012506D" w:rsidRPr="00631E61" w:rsidTr="001F6658"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3663208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90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85904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4.39E-6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5.36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12506D" w:rsidRPr="00631E61" w:rsidTr="001F6658">
        <w:tc>
          <w:tcPr>
            <w:tcW w:w="1394" w:type="dxa"/>
          </w:tcPr>
          <w:p w:rsidR="0012506D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3666960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90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85904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2.68E-6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5.57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12506D" w:rsidRPr="00631E61" w:rsidTr="001F6658"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5471331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90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085904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085904"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6.99E-7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6.16</w:t>
            </w:r>
          </w:p>
        </w:tc>
        <w:tc>
          <w:tcPr>
            <w:tcW w:w="1394" w:type="dxa"/>
          </w:tcPr>
          <w:p w:rsidR="0012506D" w:rsidRPr="00631E61" w:rsidRDefault="0012506D" w:rsidP="001F6658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1E61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</w:tr>
    </w:tbl>
    <w:p w:rsidR="0012506D" w:rsidRDefault="0012506D" w:rsidP="0012506D">
      <w:pPr>
        <w:widowControl/>
        <w:jc w:val="left"/>
        <w:rPr>
          <w:rFonts w:ascii="Symbol" w:eastAsia="宋体" w:hAnsi="Symbol" w:cs="Times New Roman"/>
          <w:szCs w:val="21"/>
        </w:rPr>
      </w:pPr>
    </w:p>
    <w:p w:rsidR="00B73627" w:rsidRDefault="00FA40C7"/>
    <w:sectPr w:rsidR="00B736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40C7" w:rsidRDefault="00FA40C7" w:rsidP="00FF1EBA">
      <w:r>
        <w:separator/>
      </w:r>
    </w:p>
  </w:endnote>
  <w:endnote w:type="continuationSeparator" w:id="0">
    <w:p w:rsidR="00FA40C7" w:rsidRDefault="00FA40C7" w:rsidP="00FF1E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Times New Roman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40C7" w:rsidRDefault="00FA40C7" w:rsidP="00FF1EBA">
      <w:r>
        <w:separator/>
      </w:r>
    </w:p>
  </w:footnote>
  <w:footnote w:type="continuationSeparator" w:id="0">
    <w:p w:rsidR="00FA40C7" w:rsidRDefault="00FA40C7" w:rsidP="00FF1E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06D"/>
    <w:rsid w:val="00002667"/>
    <w:rsid w:val="0012506D"/>
    <w:rsid w:val="00136545"/>
    <w:rsid w:val="00723148"/>
    <w:rsid w:val="00990CA0"/>
    <w:rsid w:val="009D2389"/>
    <w:rsid w:val="00A66E36"/>
    <w:rsid w:val="00D27185"/>
    <w:rsid w:val="00FA40C7"/>
    <w:rsid w:val="00FF1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38C571"/>
  <w15:chartTrackingRefBased/>
  <w15:docId w15:val="{6AD7B897-2327-44DC-BE66-020EED854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50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50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F1E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F1EB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F1E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F1E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CF</dc:creator>
  <cp:keywords/>
  <dc:description/>
  <cp:lastModifiedBy>Chunfa Tong</cp:lastModifiedBy>
  <cp:revision>3</cp:revision>
  <dcterms:created xsi:type="dcterms:W3CDTF">2021-02-13T13:52:00Z</dcterms:created>
  <dcterms:modified xsi:type="dcterms:W3CDTF">2021-10-20T01:02:00Z</dcterms:modified>
</cp:coreProperties>
</file>